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86735" w14:textId="7AA8B3CE" w:rsidR="00325151" w:rsidRDefault="00325151" w:rsidP="00325151">
      <w:pPr>
        <w:pStyle w:val="Caption"/>
        <w:spacing w:line="480" w:lineRule="auto"/>
        <w:rPr>
          <w:rFonts w:eastAsiaTheme="majorEastAsia" w:cs="Arial"/>
          <w:b w:val="0"/>
          <w:bCs/>
          <w:sz w:val="20"/>
          <w:szCs w:val="20"/>
        </w:rPr>
      </w:pPr>
      <w:r>
        <w:t xml:space="preserve">Supplementary </w:t>
      </w:r>
      <w:r w:rsidR="002456D7">
        <w:t>File</w:t>
      </w:r>
      <w:bookmarkStart w:id="0" w:name="_GoBack"/>
      <w:bookmarkEnd w:id="0"/>
      <w:r>
        <w:t xml:space="preserve"> 1. Primer sequences for qPCR and HA sequenc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7"/>
        <w:gridCol w:w="5963"/>
        <w:gridCol w:w="1317"/>
      </w:tblGrid>
      <w:tr w:rsidR="00325151" w:rsidRPr="00EF143E" w14:paraId="40532189" w14:textId="77777777" w:rsidTr="00891A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2D0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F143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380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F143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rimer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B0F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EF143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thod</w:t>
            </w:r>
          </w:p>
        </w:tc>
      </w:tr>
      <w:tr w:rsidR="00325151" w:rsidRPr="00EF143E" w14:paraId="152949AF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4A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9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98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ATAAACCCTGACCA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DE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3CCA1D4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BF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9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8D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AGACAGGAGCGCAGTTTCA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10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40C8179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EB5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7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BD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GCGGAGAA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66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4D184801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12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7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77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CTGATGATGGGG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57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4E0E2311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F4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4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CB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TGTGTGGCTGCACAG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80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2F291F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AC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HSP40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C5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CGTTTCTCGGGTGT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4E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1B5F1496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6D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RPLP2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87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GTCGCCTCCTAC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A0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6952834E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EB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RPLP2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71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CATTCAGCTCACTGATAA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69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1E31714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FD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ERDJ4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F3A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GTATGCTGATTGGTAGA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4C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6250565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3A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ERDJ4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B3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GTAGACAAAGGCATCATT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41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01414DD7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D0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BiP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CF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</w:rPr>
              <w:t>GCCTGTATTTCTAGACC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F6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CF41350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F2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BiP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79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/>
                <w:color w:val="000000"/>
                <w:sz w:val="12"/>
                <w:szCs w:val="12"/>
              </w:rPr>
              <w:t>TTCATCTTGCCAGCC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4E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D9C238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7A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SEC24D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7C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GCAGACTGTCCTGG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80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83601EE" w14:textId="77777777" w:rsidTr="00891A59">
        <w:trPr>
          <w:trHeight w:hRule="exact"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73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SEC24D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B7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TTTGTTTGGGGCTGGA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1F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38E758B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6B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GRP94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F5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CCAGTTTGGTG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37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09760E30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C2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GRP94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68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C2E5C">
              <w:rPr>
                <w:rFonts w:eastAsia="Times New Roman" w:cs="Arial"/>
                <w:color w:val="000000"/>
                <w:sz w:val="12"/>
                <w:szCs w:val="12"/>
              </w:rPr>
              <w:t>CGTTCCCCGTCCTAGA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3E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075E2967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F4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MATRIX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18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GATGAGTCTTCTAACCGAG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2D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598D8B0E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1F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MATRIX</w:t>
            </w: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81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TGCAAAAACATCTTCAAGT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35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qPCR</w:t>
            </w:r>
          </w:p>
        </w:tc>
      </w:tr>
      <w:tr w:rsidR="00325151" w:rsidRPr="00EF143E" w14:paraId="0D7D2145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D8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WSNHA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CA6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GCAAAAGCAGGGGAAAATAAAA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16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 of HA amplicon</w:t>
            </w:r>
          </w:p>
        </w:tc>
      </w:tr>
      <w:tr w:rsidR="00325151" w:rsidRPr="00EF143E" w14:paraId="639D1EA9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97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WSNHA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DC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GTAGAAACAAGGGTGTTTTTCCTTATAT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92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 of HA amplicon</w:t>
            </w:r>
          </w:p>
        </w:tc>
      </w:tr>
      <w:tr w:rsidR="00325151" w:rsidRPr="00EF143E" w14:paraId="6657182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3A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1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3A2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AAGCAGGGGAAAATAAAAACAA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890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7190337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47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1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00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CATTCTCAGAGTTTGGTGTTTCTA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AE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69AD7349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2E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2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453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TCCAGCGAGATCATGGT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068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53D04F93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63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2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FB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GGGTGATGAACACCCCATAG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D0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2D7145D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DC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3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141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TGTGAACAATAAAGGGAAAGAAG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45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1840122E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920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3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9B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GTGTTACACTCATGCATTG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E5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4B3457FA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8A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4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1F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GTCCGGCATCATCACCTC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72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35DA8323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1C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4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152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GTTAATGGCATTTTGTGTGCTT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00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01B27F80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5F7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5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CC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GATCAGGCTATGCAG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75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77313F8F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44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5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95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GAACTCAAAACACCCATTTC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08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22F4C03B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5F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6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EA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TTTCCCTACACGACGCTCTTCCGATCTNNNNNNNNAAAAAGCCAATTAAAGAATAATGCCA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85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2F61D9D7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85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Subamplicon_6_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4B7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GGAGTTCAGACGTGTGCTCTTCCGATCTNNNNNNNNGGGTGTTTTTCCTTATATTTCTGAAATCCT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1D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1 of library prep</w:t>
            </w:r>
          </w:p>
        </w:tc>
      </w:tr>
      <w:tr w:rsidR="00325151" w:rsidRPr="00EF143E" w14:paraId="770FB04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5E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Universal_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0F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AATGATACGGCGACCACCGAGATCTACACTCTTTCCCTACACGAC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5B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1722313E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B0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C8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CATCG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88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0A260FD2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DBB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3D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ACTG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D7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30F2863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50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C0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GCCTAA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7B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6399F2E9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77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750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CAAG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51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4CFF30A6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4E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160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TGAT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58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451FC988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15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2B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AGCTA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A9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5BA46BDF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11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CA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GTACG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36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0342118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AB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7F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TCAG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2F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3FBF0183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AFA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93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ACTG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CDBF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1B19055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25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F01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TTGG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3019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47B329A8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D9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F6C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ACAAG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E7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34F16A8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BF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FE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GTTGAC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507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0768E25F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792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73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CGGAAC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0C1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40483FB8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199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5A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CTGACA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6C6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1D17922B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E0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CC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GTGCGGA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214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036F4DF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3A7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01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GTTTCA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BE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11674524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110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ED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AGGCCA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595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45C71AF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F5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44E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CCGAAA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CF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51E18223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250B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54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TCCACTC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30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59E47A96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D75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C0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AAAGGAAT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3C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3358D65C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18A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E4D3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TAGTTG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D9D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  <w:tr w:rsidR="00325151" w:rsidRPr="00EF143E" w14:paraId="3EB5899D" w14:textId="77777777" w:rsidTr="00891A59">
        <w:trPr>
          <w:trHeight w:hRule="exact"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558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Rnd2_rev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D92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CAAGCAGAAGACGGCATACGAGATCCGGTGGTGACTGGAGTTCAGACGTGTGCTCTTCC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CF1" w14:textId="77777777" w:rsidR="00325151" w:rsidRPr="00EF143E" w:rsidRDefault="00325151" w:rsidP="00891A59">
            <w:pPr>
              <w:spacing w:line="480" w:lineRule="auto"/>
              <w:contextualSpacing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EF143E">
              <w:rPr>
                <w:rFonts w:eastAsia="Times New Roman" w:cs="Arial"/>
                <w:color w:val="000000"/>
                <w:sz w:val="12"/>
                <w:szCs w:val="12"/>
              </w:rPr>
              <w:t>PCR2 of library prep</w:t>
            </w:r>
          </w:p>
        </w:tc>
      </w:tr>
    </w:tbl>
    <w:p w14:paraId="4ECC76A3" w14:textId="77777777" w:rsidR="00E24212" w:rsidRDefault="002456D7"/>
    <w:sectPr w:rsidR="00E24212" w:rsidSect="0032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51"/>
    <w:rsid w:val="00025105"/>
    <w:rsid w:val="00202C35"/>
    <w:rsid w:val="002456D7"/>
    <w:rsid w:val="00325151"/>
    <w:rsid w:val="00336A4F"/>
    <w:rsid w:val="0048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2325F"/>
  <w15:chartTrackingRefBased/>
  <w15:docId w15:val="{C6DB2016-84FC-7F41-845C-61AF488D2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151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5151"/>
    <w:pPr>
      <w:spacing w:after="20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phillips211@gmail.com</dc:creator>
  <cp:keywords/>
  <dc:description/>
  <cp:lastModifiedBy>angelaphillips211@gmail.com</cp:lastModifiedBy>
  <cp:revision>2</cp:revision>
  <dcterms:created xsi:type="dcterms:W3CDTF">2018-08-10T12:22:00Z</dcterms:created>
  <dcterms:modified xsi:type="dcterms:W3CDTF">2018-08-15T14:26:00Z</dcterms:modified>
</cp:coreProperties>
</file>